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E96BF6" w14:textId="0EFC1CD2" w:rsidR="00DB0C40" w:rsidRPr="00C36EAD" w:rsidRDefault="00DB0C40" w:rsidP="00DB0C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C36EA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Pr="00C36EAD">
        <w:rPr>
          <w:rFonts w:ascii="Times New Roman" w:hAnsi="Times New Roman" w:cs="Times New Roman"/>
          <w:sz w:val="24"/>
          <w:szCs w:val="24"/>
        </w:rPr>
        <w:t xml:space="preserve">. Functional connectivity during </w:t>
      </w:r>
      <w:r w:rsidRPr="00617E8E">
        <w:rPr>
          <w:rFonts w:ascii="Times New Roman" w:hAnsi="Times New Roman" w:cs="Times New Roman"/>
          <w:sz w:val="24"/>
          <w:szCs w:val="24"/>
        </w:rPr>
        <w:t>suggestions (PPI analysis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620"/>
        <w:gridCol w:w="880"/>
        <w:gridCol w:w="567"/>
        <w:gridCol w:w="708"/>
        <w:gridCol w:w="2539"/>
      </w:tblGrid>
      <w:tr w:rsidR="00DB0C40" w:rsidRPr="0028197B" w14:paraId="7ACF248D" w14:textId="77777777" w:rsidTr="00A423D3">
        <w:tc>
          <w:tcPr>
            <w:tcW w:w="4620" w:type="dxa"/>
            <w:vMerge w:val="restart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1BDF9CCD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IN AREA</w:t>
            </w:r>
          </w:p>
        </w:tc>
        <w:tc>
          <w:tcPr>
            <w:tcW w:w="215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8F358B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ORDINATES</w:t>
            </w:r>
          </w:p>
        </w:tc>
        <w:tc>
          <w:tcPr>
            <w:tcW w:w="2539" w:type="dxa"/>
            <w:vMerge w:val="restart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</w:tcPr>
          <w:p w14:paraId="4D0603DD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PEAK t-value</w:t>
            </w:r>
          </w:p>
        </w:tc>
      </w:tr>
      <w:tr w:rsidR="00DB0C40" w:rsidRPr="0028197B" w14:paraId="46707EBF" w14:textId="77777777" w:rsidTr="00A423D3">
        <w:tc>
          <w:tcPr>
            <w:tcW w:w="462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nil"/>
            </w:tcBorders>
          </w:tcPr>
          <w:p w14:paraId="77BA2B4E" w14:textId="77777777" w:rsidR="00DB0C40" w:rsidRPr="0028197B" w:rsidRDefault="00DB0C40" w:rsidP="00CD46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C1C59BB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AB214B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29033B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z</w:t>
            </w:r>
          </w:p>
        </w:tc>
        <w:tc>
          <w:tcPr>
            <w:tcW w:w="2539" w:type="dxa"/>
            <w:vMerge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14:paraId="566D9EC3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0C40" w:rsidRPr="0028197B" w14:paraId="3C8AC9F6" w14:textId="77777777" w:rsidTr="00A423D3">
        <w:tc>
          <w:tcPr>
            <w:tcW w:w="4620" w:type="dxa"/>
            <w:tcBorders>
              <w:top w:val="single" w:sz="12" w:space="0" w:color="auto"/>
              <w:left w:val="single" w:sz="18" w:space="0" w:color="auto"/>
              <w:bottom w:val="nil"/>
              <w:right w:val="nil"/>
            </w:tcBorders>
          </w:tcPr>
          <w:p w14:paraId="64BB5268" w14:textId="77777777" w:rsidR="00DB0C40" w:rsidRPr="0028197B" w:rsidRDefault="00DB0C40" w:rsidP="00CD46B7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15544A4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36E76C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58FBA5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single" w:sz="12" w:space="0" w:color="auto"/>
              <w:left w:val="nil"/>
              <w:bottom w:val="nil"/>
              <w:right w:val="single" w:sz="18" w:space="0" w:color="auto"/>
            </w:tcBorders>
          </w:tcPr>
          <w:p w14:paraId="48BAACFA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0C40" w:rsidRPr="0028197B" w14:paraId="0C8C4F31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372C5B9" w14:textId="77777777" w:rsidR="00DB0C40" w:rsidRPr="0028197B" w:rsidRDefault="00DB0C40" w:rsidP="00CD46B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ociation with </w:t>
            </w:r>
            <w:proofErr w:type="spellStart"/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HG</w:t>
            </w:r>
            <w:proofErr w:type="spellEnd"/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Hyp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55181E80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956FB9B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8FF1A63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2DA420D5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B0C40" w:rsidRPr="0028197B" w14:paraId="57560D81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DC6CD09" w14:textId="6C48D2E3" w:rsidR="00DB0C40" w:rsidRPr="0028197B" w:rsidRDefault="00DB0C40" w:rsidP="00CD46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 xml:space="preserve">Nucleus accumbens </w:t>
            </w:r>
            <w:r w:rsidR="00DA20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4C1FD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2DA29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802CD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62905D3E" w14:textId="77777777" w:rsidR="00DB0C40" w:rsidRPr="0028197B" w:rsidRDefault="00DB0C4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</w:tr>
      <w:tr w:rsidR="008746F5" w:rsidRPr="0028197B" w14:paraId="6991118C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1F300EC" w14:textId="3FEAD2A1" w:rsidR="008746F5" w:rsidRPr="0028197B" w:rsidRDefault="008746F5" w:rsidP="00CD46B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70DEA" w14:textId="3DB446F6" w:rsidR="008746F5" w:rsidRPr="0028197B" w:rsidRDefault="00B1790A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D9BFB" w14:textId="48130F07" w:rsidR="008746F5" w:rsidRPr="0028197B" w:rsidRDefault="00B1790A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BB15" w14:textId="1E345A35" w:rsidR="008746F5" w:rsidRPr="0028197B" w:rsidRDefault="00B1790A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7E56F8BB" w14:textId="15718AE9" w:rsidR="008746F5" w:rsidRPr="0028197B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0</w:t>
            </w:r>
          </w:p>
        </w:tc>
      </w:tr>
      <w:tr w:rsidR="008746F5" w:rsidRPr="008746F5" w14:paraId="4EC8E9AF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116C6CE" w14:textId="6C970D6E" w:rsidR="008746F5" w:rsidRPr="008746F5" w:rsidRDefault="008746F5" w:rsidP="008746F5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8746F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Inferior</w:t>
            </w:r>
            <w:proofErr w:type="spellEnd"/>
            <w:r w:rsidRPr="008746F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frontal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D5B67B" w14:textId="78099649" w:rsidR="008746F5" w:rsidRPr="008746F5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6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6913C" w14:textId="22D76D27" w:rsidR="008746F5" w:rsidRPr="008746F5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BE6AB7" w14:textId="3D8323BF" w:rsidR="008746F5" w:rsidRPr="008746F5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2E109FA3" w14:textId="2BBC63D9" w:rsidR="008746F5" w:rsidRPr="008746F5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.14</w:t>
            </w:r>
          </w:p>
        </w:tc>
      </w:tr>
      <w:tr w:rsidR="00142F30" w:rsidRPr="008746F5" w14:paraId="615D53AE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924D21" w14:textId="6879349E" w:rsidR="00142F30" w:rsidRPr="008746F5" w:rsidRDefault="00142F30" w:rsidP="00142F3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uperior </w:t>
            </w:r>
            <w:proofErr w:type="spellStart"/>
            <w:r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Parietal</w:t>
            </w:r>
            <w:proofErr w:type="spellEnd"/>
            <w:r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5D504" w14:textId="24B4F0F7" w:rsidR="00142F30" w:rsidRDefault="00142F30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9AED4" w14:textId="5544C5C0" w:rsidR="00142F30" w:rsidRDefault="00CE1321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4D396" w14:textId="5DAD1B99" w:rsidR="00142F30" w:rsidRDefault="00CE1321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60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6495C96D" w14:textId="10BD7FA4" w:rsidR="00142F30" w:rsidRDefault="00CE1321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58</w:t>
            </w:r>
          </w:p>
        </w:tc>
      </w:tr>
      <w:tr w:rsidR="00142F30" w:rsidRPr="008746F5" w14:paraId="265B29FF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7D2A553" w14:textId="0FFC6E33" w:rsidR="00142F30" w:rsidRPr="00142F30" w:rsidRDefault="00142F30" w:rsidP="00142F30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D</w:t>
            </w:r>
            <w:r w:rsidR="005329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orsolateral</w:t>
            </w:r>
            <w:proofErr w:type="spellEnd"/>
            <w:r w:rsidR="005329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 w:rsidR="005329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prefrontal</w:t>
            </w:r>
            <w:proofErr w:type="spellEnd"/>
            <w:r w:rsidR="005329B5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cortex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1D0B7D" w14:textId="518874DF" w:rsidR="00142F30" w:rsidRDefault="00A423D3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E85EF" w14:textId="2693681A" w:rsidR="00142F30" w:rsidRDefault="00A423D3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525A0" w14:textId="202EA2A9" w:rsidR="00142F30" w:rsidRDefault="00A423D3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6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1C313216" w14:textId="4999B538" w:rsidR="00142F30" w:rsidRDefault="00A423D3" w:rsidP="00CD46B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23</w:t>
            </w:r>
          </w:p>
        </w:tc>
      </w:tr>
      <w:tr w:rsidR="00A423D3" w:rsidRPr="008746F5" w14:paraId="369C8674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D0324D3" w14:textId="2CB1570B" w:rsidR="00A423D3" w:rsidRPr="00142F30" w:rsidRDefault="004975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Anteri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cingula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cortex</w:t>
            </w:r>
            <w:r w:rsidR="00A423D3"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8848D" w14:textId="6FE86B06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F1DD28" w14:textId="425EBBA4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E0964" w14:textId="47516329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8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697B3491" w14:textId="2DCB4BEA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43</w:t>
            </w:r>
          </w:p>
        </w:tc>
      </w:tr>
      <w:tr w:rsidR="00A423D3" w:rsidRPr="008746F5" w14:paraId="6E49AF44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D753CBB" w14:textId="57A560E1" w:rsidR="00A423D3" w:rsidRPr="00142F30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142F30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Occipital lobe 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A7A4E1" w14:textId="7B12AB25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6D287F" w14:textId="56C2FCCB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7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78B65" w14:textId="7ED566CC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8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</w:tcPr>
          <w:p w14:paraId="0D6B73E4" w14:textId="61AFE694" w:rsidR="00A423D3" w:rsidRDefault="0034164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5.06</w:t>
            </w:r>
          </w:p>
        </w:tc>
      </w:tr>
      <w:tr w:rsidR="00A423D3" w:rsidRPr="008746F5" w14:paraId="3329C897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B5102FB" w14:textId="77777777" w:rsidR="00A423D3" w:rsidRPr="008746F5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880" w:type="dxa"/>
            <w:tcBorders>
              <w:left w:val="nil"/>
              <w:bottom w:val="nil"/>
              <w:right w:val="nil"/>
            </w:tcBorders>
          </w:tcPr>
          <w:p w14:paraId="0DEC06FE" w14:textId="77777777" w:rsidR="00A423D3" w:rsidRPr="008746F5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2D4ED68" w14:textId="77777777" w:rsidR="00A423D3" w:rsidRPr="008746F5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2DA46BED" w14:textId="77777777" w:rsidR="00A423D3" w:rsidRPr="008746F5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2539" w:type="dxa"/>
            <w:tcBorders>
              <w:left w:val="nil"/>
              <w:bottom w:val="nil"/>
              <w:right w:val="single" w:sz="18" w:space="0" w:color="auto"/>
            </w:tcBorders>
          </w:tcPr>
          <w:p w14:paraId="17CD1EF8" w14:textId="77777777" w:rsidR="00A423D3" w:rsidRPr="008746F5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  <w:tr w:rsidR="00A423D3" w:rsidRPr="0028197B" w14:paraId="315C75BE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501210B" w14:textId="77777777" w:rsidR="00A423D3" w:rsidRPr="0028197B" w:rsidRDefault="00A423D3" w:rsidP="00A4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ssociation with </w:t>
            </w:r>
            <w:proofErr w:type="spellStart"/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PHG</w:t>
            </w:r>
            <w:proofErr w:type="spellEnd"/>
            <w:r w:rsidRPr="002819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 Hype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</w:tcPr>
          <w:p w14:paraId="775D9B2E" w14:textId="77777777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D171B09" w14:textId="77777777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A7514B1" w14:textId="77777777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single" w:sz="18" w:space="0" w:color="auto"/>
            </w:tcBorders>
          </w:tcPr>
          <w:p w14:paraId="58A79DC5" w14:textId="77777777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423D3" w:rsidRPr="0028197B" w14:paraId="21B029AE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431DD86F" w14:textId="40CF38DD" w:rsidR="00A423D3" w:rsidRPr="0028197B" w:rsidRDefault="00A423D3" w:rsidP="00A4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Amygdala</w:t>
            </w:r>
            <w:r w:rsidR="00DA200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2B27CB8C" w14:textId="77777777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6B04EF11" w14:textId="36080136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049D6C4" w14:textId="77777777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  <w:p w14:paraId="375449BA" w14:textId="6C233E92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5370A293" w14:textId="77777777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-16</w:t>
            </w:r>
          </w:p>
          <w:p w14:paraId="379D2370" w14:textId="736B80A3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8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2E5ED316" w14:textId="77777777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8197B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22654260" w14:textId="273164DF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</w:tr>
      <w:tr w:rsidR="00A423D3" w:rsidRPr="0028197B" w14:paraId="61987CED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678A59D" w14:textId="30DDDE4F" w:rsidR="00A423D3" w:rsidRPr="0028197B" w:rsidRDefault="00A423D3" w:rsidP="00A423D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05BC">
              <w:rPr>
                <w:rFonts w:ascii="Times New Roman" w:hAnsi="Times New Roman" w:cs="Times New Roman"/>
                <w:sz w:val="24"/>
                <w:szCs w:val="24"/>
              </w:rPr>
              <w:t xml:space="preserve">Posterior parietal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6D7667E7" w14:textId="5E88AFAC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6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27CEA06" w14:textId="2AA12CC2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D2AD19B" w14:textId="7C913B06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2EB7F0AA" w14:textId="6AED1C62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51</w:t>
            </w:r>
          </w:p>
        </w:tc>
      </w:tr>
      <w:tr w:rsidR="00A423D3" w:rsidRPr="0028197B" w14:paraId="07C140C4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1D6B8257" w14:textId="6BA797B6" w:rsidR="00A423D3" w:rsidRPr="002205BC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205BC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uperior temporal lobe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4073F369" w14:textId="095A64BE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3B4DD8A3" w14:textId="44894A42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347CC8B8" w14:textId="0E7408B4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322D1D13" w14:textId="015B60DD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</w:tc>
      </w:tr>
      <w:tr w:rsidR="00A423D3" w:rsidRPr="0028197B" w14:paraId="1C44D2CE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3C382DB" w14:textId="15ADC1A6" w:rsidR="00A423D3" w:rsidRPr="002205BC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205BC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Superior temporal gyrus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2E7FFFC6" w14:textId="12CA273F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F841E46" w14:textId="5537E67D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0A8A7159" w14:textId="1C5B3442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0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7C2B1801" w14:textId="6E7EE896" w:rsidR="00A423D3" w:rsidRPr="0028197B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47</w:t>
            </w:r>
          </w:p>
        </w:tc>
      </w:tr>
      <w:tr w:rsidR="00A423D3" w:rsidRPr="002205BC" w14:paraId="27529CAE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080F0E1" w14:textId="4C63A635" w:rsidR="00A423D3" w:rsidRPr="002205BC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205BC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Temporal</w:t>
            </w:r>
            <w:r w:rsidR="004975D3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 </w:t>
            </w:r>
            <w:r w:rsidRPr="002205BC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pole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6646476C" w14:textId="4F9D5CDC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30</w:t>
            </w:r>
          </w:p>
          <w:p w14:paraId="7DA5D5BB" w14:textId="6391D465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48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E1FFC56" w14:textId="05B4886E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6</w:t>
            </w:r>
          </w:p>
          <w:p w14:paraId="5E0559A6" w14:textId="224F09B2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8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27764B6" w14:textId="7EBDCC90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40</w:t>
            </w:r>
          </w:p>
          <w:p w14:paraId="0E4D12BE" w14:textId="155C9993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38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7E3DEC2E" w14:textId="629E07D2" w:rsidR="00A423D3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75</w:t>
            </w:r>
          </w:p>
          <w:p w14:paraId="3DD4C9E8" w14:textId="3955108B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56</w:t>
            </w:r>
          </w:p>
        </w:tc>
      </w:tr>
      <w:tr w:rsidR="00A423D3" w:rsidRPr="002205BC" w14:paraId="06AAC113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9172D32" w14:textId="79D03227" w:rsidR="00A423D3" w:rsidRPr="002205BC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 w:rsidRPr="002205BC"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 xml:space="preserve">Thalamus 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</w:tcPr>
          <w:p w14:paraId="792DA0E4" w14:textId="62F1E4BB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668240D7" w14:textId="10F80431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-3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DFE553E" w14:textId="15C57D2E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</w:t>
            </w:r>
          </w:p>
        </w:tc>
        <w:tc>
          <w:tcPr>
            <w:tcW w:w="2539" w:type="dxa"/>
            <w:tcBorders>
              <w:top w:val="nil"/>
              <w:left w:val="nil"/>
              <w:right w:val="single" w:sz="18" w:space="0" w:color="auto"/>
            </w:tcBorders>
          </w:tcPr>
          <w:p w14:paraId="1118FCE6" w14:textId="7475E5F0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CA"/>
              </w:rPr>
              <w:t>4.03</w:t>
            </w:r>
          </w:p>
        </w:tc>
      </w:tr>
      <w:tr w:rsidR="00A423D3" w:rsidRPr="002205BC" w14:paraId="3EC1C572" w14:textId="77777777" w:rsidTr="00A423D3">
        <w:tc>
          <w:tcPr>
            <w:tcW w:w="4620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7E3BB2A7" w14:textId="77777777" w:rsidR="00A423D3" w:rsidRPr="002205BC" w:rsidRDefault="00A423D3" w:rsidP="00A423D3">
            <w:pPr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880" w:type="dxa"/>
            <w:tcBorders>
              <w:left w:val="nil"/>
              <w:bottom w:val="single" w:sz="18" w:space="0" w:color="auto"/>
              <w:right w:val="nil"/>
            </w:tcBorders>
          </w:tcPr>
          <w:p w14:paraId="5341A495" w14:textId="77777777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567" w:type="dxa"/>
            <w:tcBorders>
              <w:left w:val="nil"/>
              <w:bottom w:val="single" w:sz="18" w:space="0" w:color="auto"/>
              <w:right w:val="nil"/>
            </w:tcBorders>
          </w:tcPr>
          <w:p w14:paraId="1853C1F8" w14:textId="77777777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708" w:type="dxa"/>
            <w:tcBorders>
              <w:left w:val="nil"/>
              <w:bottom w:val="single" w:sz="18" w:space="0" w:color="auto"/>
              <w:right w:val="nil"/>
            </w:tcBorders>
          </w:tcPr>
          <w:p w14:paraId="604518C4" w14:textId="77777777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  <w:tc>
          <w:tcPr>
            <w:tcW w:w="2539" w:type="dxa"/>
            <w:tcBorders>
              <w:left w:val="nil"/>
              <w:bottom w:val="single" w:sz="18" w:space="0" w:color="auto"/>
              <w:right w:val="single" w:sz="18" w:space="0" w:color="auto"/>
            </w:tcBorders>
          </w:tcPr>
          <w:p w14:paraId="55D3F097" w14:textId="77777777" w:rsidR="00A423D3" w:rsidRPr="002205BC" w:rsidRDefault="00A423D3" w:rsidP="00A423D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CA"/>
              </w:rPr>
            </w:pPr>
          </w:p>
        </w:tc>
      </w:tr>
    </w:tbl>
    <w:p w14:paraId="17957358" w14:textId="26BAE92A" w:rsidR="00DA2001" w:rsidRPr="00DA2001" w:rsidRDefault="00DA2001" w:rsidP="00DA2001">
      <w:pPr>
        <w:rPr>
          <w:rFonts w:ascii="Times New Roman" w:hAnsi="Times New Roman" w:cs="Times New Roman"/>
          <w:sz w:val="24"/>
          <w:szCs w:val="24"/>
          <w:lang w:val="fr-CA"/>
        </w:rPr>
      </w:pPr>
      <w:proofErr w:type="gramStart"/>
      <w:r w:rsidRPr="00DA2001">
        <w:rPr>
          <w:rFonts w:ascii="Times New Roman" w:hAnsi="Times New Roman" w:cs="Times New Roman"/>
          <w:sz w:val="24"/>
          <w:szCs w:val="24"/>
          <w:lang w:val="fr-CA"/>
        </w:rPr>
        <w:t>p</w:t>
      </w:r>
      <w:proofErr w:type="gramEnd"/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 = 0.001 </w:t>
      </w:r>
      <w:proofErr w:type="spellStart"/>
      <w:r w:rsidRPr="00DA2001">
        <w:rPr>
          <w:rFonts w:ascii="Times New Roman" w:hAnsi="Times New Roman" w:cs="Times New Roman"/>
          <w:sz w:val="24"/>
          <w:szCs w:val="24"/>
          <w:lang w:val="fr-CA"/>
        </w:rPr>
        <w:t>uncor</w:t>
      </w:r>
      <w:r>
        <w:rPr>
          <w:rFonts w:ascii="Times New Roman" w:hAnsi="Times New Roman" w:cs="Times New Roman"/>
          <w:sz w:val="24"/>
          <w:szCs w:val="24"/>
          <w:lang w:val="fr-CA"/>
        </w:rPr>
        <w:t>rected</w:t>
      </w:r>
      <w:proofErr w:type="spellEnd"/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 </w:t>
      </w:r>
      <w:proofErr w:type="spellStart"/>
      <w:r w:rsidRPr="00DA2001">
        <w:rPr>
          <w:rFonts w:ascii="Times New Roman" w:hAnsi="Times New Roman" w:cs="Times New Roman"/>
          <w:sz w:val="24"/>
          <w:szCs w:val="24"/>
          <w:lang w:val="fr-CA"/>
        </w:rPr>
        <w:t>with</w:t>
      </w:r>
      <w:proofErr w:type="spellEnd"/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 k&gt;5</w:t>
      </w:r>
    </w:p>
    <w:p w14:paraId="14D57400" w14:textId="5B76B0AA" w:rsidR="004E7DEC" w:rsidRPr="00DA2001" w:rsidRDefault="00DA2001" w:rsidP="00DA2001">
      <w:pPr>
        <w:rPr>
          <w:rFonts w:ascii="Times New Roman" w:hAnsi="Times New Roman" w:cs="Times New Roman"/>
          <w:sz w:val="24"/>
          <w:szCs w:val="24"/>
          <w:lang w:val="fr-CA"/>
        </w:rPr>
      </w:pPr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* = </w:t>
      </w:r>
      <w:proofErr w:type="spellStart"/>
      <w:r w:rsidRPr="00DA2001">
        <w:rPr>
          <w:rFonts w:ascii="Times New Roman" w:hAnsi="Times New Roman" w:cs="Times New Roman"/>
          <w:sz w:val="24"/>
          <w:szCs w:val="24"/>
          <w:lang w:val="fr-CA"/>
        </w:rPr>
        <w:t>reported</w:t>
      </w:r>
      <w:proofErr w:type="spellEnd"/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 in </w:t>
      </w:r>
      <w:proofErr w:type="spellStart"/>
      <w:r w:rsidRPr="00DA2001">
        <w:rPr>
          <w:rFonts w:ascii="Times New Roman" w:hAnsi="Times New Roman" w:cs="Times New Roman"/>
          <w:sz w:val="24"/>
          <w:szCs w:val="24"/>
          <w:lang w:val="fr-CA"/>
        </w:rPr>
        <w:t>results</w:t>
      </w:r>
      <w:proofErr w:type="spellEnd"/>
      <w:r w:rsidRPr="00DA2001">
        <w:rPr>
          <w:rFonts w:ascii="Times New Roman" w:hAnsi="Times New Roman" w:cs="Times New Roman"/>
          <w:sz w:val="24"/>
          <w:szCs w:val="24"/>
          <w:lang w:val="fr-CA"/>
        </w:rPr>
        <w:t xml:space="preserve"> section</w:t>
      </w:r>
    </w:p>
    <w:sectPr w:rsidR="004E7DEC" w:rsidRPr="00DA20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C40"/>
    <w:rsid w:val="0002715E"/>
    <w:rsid w:val="00131012"/>
    <w:rsid w:val="00142F30"/>
    <w:rsid w:val="00206241"/>
    <w:rsid w:val="002205BC"/>
    <w:rsid w:val="00243592"/>
    <w:rsid w:val="00341643"/>
    <w:rsid w:val="003803B9"/>
    <w:rsid w:val="004975D3"/>
    <w:rsid w:val="004E7DEC"/>
    <w:rsid w:val="005329B5"/>
    <w:rsid w:val="00847119"/>
    <w:rsid w:val="008746F5"/>
    <w:rsid w:val="00A3578E"/>
    <w:rsid w:val="00A423D3"/>
    <w:rsid w:val="00B1790A"/>
    <w:rsid w:val="00B616D1"/>
    <w:rsid w:val="00C42422"/>
    <w:rsid w:val="00CE1321"/>
    <w:rsid w:val="00DA2001"/>
    <w:rsid w:val="00DB0C40"/>
    <w:rsid w:val="00E10836"/>
    <w:rsid w:val="00F5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42EC9"/>
  <w15:chartTrackingRefBased/>
  <w15:docId w15:val="{3BE296AD-C613-4B71-BA17-AF78F7998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C4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B0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ne Desmarteaux</dc:creator>
  <cp:keywords/>
  <dc:description/>
  <cp:lastModifiedBy>Carolane Desmarteaux</cp:lastModifiedBy>
  <cp:revision>22</cp:revision>
  <dcterms:created xsi:type="dcterms:W3CDTF">2021-07-30T13:52:00Z</dcterms:created>
  <dcterms:modified xsi:type="dcterms:W3CDTF">2021-08-04T13:17:00Z</dcterms:modified>
</cp:coreProperties>
</file>